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AF7" w:rsidRDefault="00347E4B" w:rsidP="005B567D">
      <w:pPr>
        <w:pStyle w:val="TableTitle"/>
      </w:pPr>
      <w:r>
        <w:t xml:space="preserve">S1 Checklist. </w:t>
      </w:r>
      <w:r w:rsidR="00D87AF7" w:rsidRPr="003F652A">
        <w:t xml:space="preserve">STROBE </w:t>
      </w:r>
      <w:r w:rsidR="00B40ECA">
        <w:t>checklist for observational study</w:t>
      </w:r>
    </w:p>
    <w:p w:rsidR="004A32C8" w:rsidRPr="003F652A" w:rsidRDefault="004A32C8" w:rsidP="005B567D">
      <w:pPr>
        <w:pStyle w:val="TableTitle"/>
      </w:pPr>
    </w:p>
    <w:tbl>
      <w:tblPr>
        <w:tblStyle w:val="TableGrid"/>
        <w:tblW w:w="15565" w:type="dxa"/>
        <w:tblLayout w:type="fixed"/>
        <w:tblLook w:val="0000" w:firstRow="0" w:lastRow="0" w:firstColumn="0" w:lastColumn="0" w:noHBand="0" w:noVBand="0"/>
      </w:tblPr>
      <w:tblGrid>
        <w:gridCol w:w="1951"/>
        <w:gridCol w:w="616"/>
        <w:gridCol w:w="8768"/>
        <w:gridCol w:w="720"/>
        <w:gridCol w:w="3510"/>
      </w:tblGrid>
      <w:tr w:rsidR="00191A23" w:rsidRPr="0022554A" w:rsidTr="00031602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768" w:type="dxa"/>
          </w:tcPr>
          <w:p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720" w:type="dxa"/>
          </w:tcPr>
          <w:p w:rsidR="00191A23" w:rsidRPr="0022554A" w:rsidRDefault="0028318B" w:rsidP="0028318B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 w:rsidR="00191A23">
              <w:rPr>
                <w:bCs/>
                <w:sz w:val="20"/>
              </w:rPr>
              <w:t>N</w:t>
            </w:r>
            <w:r w:rsidR="00191A23" w:rsidRPr="0028318B">
              <w:rPr>
                <w:bCs/>
                <w:sz w:val="20"/>
                <w:u w:val="single"/>
              </w:rPr>
              <w:t>o</w:t>
            </w:r>
          </w:p>
        </w:tc>
        <w:tc>
          <w:tcPr>
            <w:tcW w:w="3510" w:type="dxa"/>
          </w:tcPr>
          <w:p w:rsidR="00191A23" w:rsidRPr="0022554A" w:rsidRDefault="00517788" w:rsidP="00CC6DE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levant t</w:t>
            </w:r>
            <w:r w:rsidR="00191A23">
              <w:rPr>
                <w:bCs/>
                <w:sz w:val="20"/>
              </w:rPr>
              <w:t>ext from manuscript</w:t>
            </w:r>
          </w:p>
        </w:tc>
      </w:tr>
      <w:tr w:rsidR="00191A23" w:rsidRPr="003F36C4" w:rsidTr="00031602">
        <w:tc>
          <w:tcPr>
            <w:tcW w:w="1951" w:type="dxa"/>
            <w:vMerge w:val="restart"/>
          </w:tcPr>
          <w:p w:rsidR="00191A23" w:rsidRPr="0028318B" w:rsidRDefault="00191A23" w:rsidP="0022554A">
            <w:pPr>
              <w:tabs>
                <w:tab w:val="left" w:pos="5400"/>
              </w:tabs>
              <w:rPr>
                <w:b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8318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768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3F36C4">
              <w:rPr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720" w:type="dxa"/>
          </w:tcPr>
          <w:p w:rsidR="00191A23" w:rsidRPr="0022554A" w:rsidRDefault="0055360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510" w:type="dxa"/>
          </w:tcPr>
          <w:p w:rsidR="00191A23" w:rsidRPr="0022554A" w:rsidRDefault="007A41E0" w:rsidP="00385E5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385E55">
              <w:rPr>
                <w:sz w:val="20"/>
              </w:rPr>
              <w:t>C</w:t>
            </w:r>
            <w:r w:rsidR="00553601" w:rsidRPr="003F36C4">
              <w:rPr>
                <w:sz w:val="20"/>
              </w:rPr>
              <w:t>ross-sectional study</w:t>
            </w:r>
          </w:p>
        </w:tc>
      </w:tr>
      <w:tr w:rsidR="00191A23" w:rsidRPr="003F36C4" w:rsidTr="00031602">
        <w:trPr>
          <w:trHeight w:val="287"/>
        </w:trPr>
        <w:tc>
          <w:tcPr>
            <w:tcW w:w="1951" w:type="dxa"/>
            <w:vMerge/>
          </w:tcPr>
          <w:p w:rsidR="00191A23" w:rsidRPr="003F36C4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768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3F36C4">
              <w:rPr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720" w:type="dxa"/>
          </w:tcPr>
          <w:p w:rsidR="00191A23" w:rsidRPr="0022554A" w:rsidRDefault="009F60A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-2</w:t>
            </w:r>
          </w:p>
        </w:tc>
        <w:tc>
          <w:tcPr>
            <w:tcW w:w="3510" w:type="dxa"/>
          </w:tcPr>
          <w:p w:rsidR="00191A23" w:rsidRPr="0022554A" w:rsidRDefault="00191A23" w:rsidP="00CC6DE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191A23" w:rsidRPr="003F36C4" w:rsidTr="00031602">
        <w:tc>
          <w:tcPr>
            <w:tcW w:w="12055" w:type="dxa"/>
            <w:gridSpan w:val="4"/>
          </w:tcPr>
          <w:p w:rsidR="00191A23" w:rsidRPr="0028318B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8318B">
              <w:rPr>
                <w:sz w:val="20"/>
              </w:rPr>
              <w:t>Introduction</w:t>
            </w:r>
          </w:p>
        </w:tc>
        <w:bookmarkEnd w:id="13"/>
        <w:bookmarkEnd w:id="14"/>
        <w:tc>
          <w:tcPr>
            <w:tcW w:w="3510" w:type="dxa"/>
          </w:tcPr>
          <w:p w:rsidR="00191A23" w:rsidRPr="003F36C4" w:rsidRDefault="00191A23" w:rsidP="00CC6DEA">
            <w:pPr>
              <w:pStyle w:val="TableSubHead"/>
              <w:tabs>
                <w:tab w:val="left" w:pos="5400"/>
              </w:tabs>
              <w:jc w:val="center"/>
              <w:rPr>
                <w:b w:val="0"/>
                <w:sz w:val="20"/>
              </w:rPr>
            </w:pPr>
          </w:p>
        </w:tc>
      </w:tr>
      <w:tr w:rsidR="00191A23" w:rsidRPr="003F36C4" w:rsidTr="00031602">
        <w:tc>
          <w:tcPr>
            <w:tcW w:w="1951" w:type="dxa"/>
          </w:tcPr>
          <w:p w:rsidR="00191A23" w:rsidRPr="003F36C4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15" w:name="bold8"/>
            <w:bookmarkStart w:id="16" w:name="italic9"/>
            <w:r w:rsidRPr="003F36C4">
              <w:rPr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3F36C4">
              <w:rPr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768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720" w:type="dxa"/>
          </w:tcPr>
          <w:p w:rsidR="00191A23" w:rsidRPr="0022554A" w:rsidRDefault="00385E55" w:rsidP="009C5AD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  <w:r w:rsidR="00EC4112">
              <w:rPr>
                <w:sz w:val="20"/>
              </w:rPr>
              <w:t>-6</w:t>
            </w:r>
          </w:p>
        </w:tc>
        <w:tc>
          <w:tcPr>
            <w:tcW w:w="3510" w:type="dxa"/>
          </w:tcPr>
          <w:p w:rsidR="00191A23" w:rsidRPr="0022554A" w:rsidRDefault="00191A23" w:rsidP="00CC6DE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191A23" w:rsidRPr="003F36C4" w:rsidTr="00031602">
        <w:tc>
          <w:tcPr>
            <w:tcW w:w="1951" w:type="dxa"/>
          </w:tcPr>
          <w:p w:rsidR="00191A23" w:rsidRPr="003F36C4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3F36C4">
              <w:rPr>
                <w:sz w:val="20"/>
              </w:rPr>
              <w:t>Objectives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768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</w:t>
            </w:r>
            <w:r w:rsidR="00385E55">
              <w:rPr>
                <w:sz w:val="20"/>
              </w:rPr>
              <w:t>-</w:t>
            </w:r>
            <w:r w:rsidRPr="0022554A">
              <w:rPr>
                <w:sz w:val="20"/>
              </w:rPr>
              <w:t>specified hypotheses</w:t>
            </w:r>
          </w:p>
        </w:tc>
        <w:tc>
          <w:tcPr>
            <w:tcW w:w="720" w:type="dxa"/>
          </w:tcPr>
          <w:p w:rsidR="00191A23" w:rsidRPr="0022554A" w:rsidRDefault="00EC4112" w:rsidP="009C5AD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510" w:type="dxa"/>
          </w:tcPr>
          <w:p w:rsidR="00191A23" w:rsidRPr="0022554A" w:rsidRDefault="00191A23" w:rsidP="00CC6DE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191A23" w:rsidRPr="003F36C4" w:rsidTr="00031602">
        <w:tc>
          <w:tcPr>
            <w:tcW w:w="12055" w:type="dxa"/>
            <w:gridSpan w:val="4"/>
          </w:tcPr>
          <w:p w:rsidR="00191A23" w:rsidRPr="0028318B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8318B">
              <w:rPr>
                <w:sz w:val="20"/>
              </w:rPr>
              <w:t>Methods</w:t>
            </w:r>
          </w:p>
        </w:tc>
        <w:bookmarkEnd w:id="21"/>
        <w:bookmarkEnd w:id="22"/>
        <w:tc>
          <w:tcPr>
            <w:tcW w:w="3510" w:type="dxa"/>
          </w:tcPr>
          <w:p w:rsidR="00191A23" w:rsidRPr="003F36C4" w:rsidRDefault="00191A23" w:rsidP="00CC6DEA">
            <w:pPr>
              <w:pStyle w:val="TableSubHead"/>
              <w:tabs>
                <w:tab w:val="left" w:pos="5400"/>
              </w:tabs>
              <w:jc w:val="center"/>
              <w:rPr>
                <w:b w:val="0"/>
                <w:sz w:val="20"/>
              </w:rPr>
            </w:pPr>
          </w:p>
        </w:tc>
      </w:tr>
      <w:tr w:rsidR="00191A23" w:rsidRPr="003F36C4" w:rsidTr="00031602">
        <w:tc>
          <w:tcPr>
            <w:tcW w:w="1951" w:type="dxa"/>
          </w:tcPr>
          <w:p w:rsidR="00191A23" w:rsidRPr="003F36C4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3F36C4">
              <w:rPr>
                <w:sz w:val="20"/>
              </w:rPr>
              <w:t>Study design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768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720" w:type="dxa"/>
          </w:tcPr>
          <w:p w:rsidR="00191A23" w:rsidRPr="0022554A" w:rsidRDefault="00EC4112" w:rsidP="009C5AD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510" w:type="dxa"/>
          </w:tcPr>
          <w:p w:rsidR="00191A23" w:rsidRPr="0022554A" w:rsidRDefault="00191A23" w:rsidP="00CB4B8E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3F36C4" w:rsidTr="00031602">
        <w:tc>
          <w:tcPr>
            <w:tcW w:w="1951" w:type="dxa"/>
          </w:tcPr>
          <w:p w:rsidR="00191A23" w:rsidRPr="003F36C4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3F36C4">
              <w:rPr>
                <w:sz w:val="20"/>
              </w:rPr>
              <w:t>Setting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768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20" w:type="dxa"/>
          </w:tcPr>
          <w:p w:rsidR="00191A23" w:rsidRPr="0022554A" w:rsidRDefault="004A52FB" w:rsidP="009C5AD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  <w:r w:rsidR="00EC4112">
              <w:rPr>
                <w:sz w:val="20"/>
              </w:rPr>
              <w:t xml:space="preserve"> and 9-10</w:t>
            </w:r>
          </w:p>
        </w:tc>
        <w:tc>
          <w:tcPr>
            <w:tcW w:w="3510" w:type="dxa"/>
          </w:tcPr>
          <w:p w:rsidR="00AA583A" w:rsidRPr="00AA583A" w:rsidRDefault="00AA583A" w:rsidP="00612FCE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25"/>
      <w:bookmarkEnd w:id="26"/>
      <w:tr w:rsidR="00191A23" w:rsidRPr="003F36C4" w:rsidTr="00031602">
        <w:tc>
          <w:tcPr>
            <w:tcW w:w="1951" w:type="dxa"/>
          </w:tcPr>
          <w:p w:rsidR="00191A23" w:rsidRPr="003F36C4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3F36C4">
              <w:rPr>
                <w:sz w:val="20"/>
              </w:rPr>
              <w:t>Participants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768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3F36C4">
              <w:rPr>
                <w:sz w:val="20"/>
              </w:rPr>
              <w:t>Cross-sectional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720" w:type="dxa"/>
          </w:tcPr>
          <w:p w:rsidR="00191A23" w:rsidRPr="00F415CC" w:rsidRDefault="00F66EE3" w:rsidP="0061600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  <w:tc>
          <w:tcPr>
            <w:tcW w:w="3510" w:type="dxa"/>
          </w:tcPr>
          <w:p w:rsidR="00191A23" w:rsidRPr="00F415CC" w:rsidRDefault="00191A23" w:rsidP="00D56BA2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3F36C4" w:rsidTr="00842D34">
        <w:trPr>
          <w:trHeight w:val="521"/>
        </w:trPr>
        <w:tc>
          <w:tcPr>
            <w:tcW w:w="1951" w:type="dxa"/>
          </w:tcPr>
          <w:p w:rsidR="00191A23" w:rsidRPr="003F36C4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3F36C4">
              <w:rPr>
                <w:sz w:val="20"/>
              </w:rPr>
              <w:t>Variables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768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20" w:type="dxa"/>
          </w:tcPr>
          <w:p w:rsidR="00191A23" w:rsidRPr="0022554A" w:rsidRDefault="00191A23" w:rsidP="0061600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510" w:type="dxa"/>
          </w:tcPr>
          <w:p w:rsidR="00191A23" w:rsidRPr="0022554A" w:rsidRDefault="00842D34" w:rsidP="00842D3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 NA</w:t>
            </w:r>
          </w:p>
        </w:tc>
      </w:tr>
      <w:tr w:rsidR="00191A23" w:rsidRPr="003F36C4" w:rsidTr="00031602">
        <w:trPr>
          <w:trHeight w:val="294"/>
        </w:trPr>
        <w:tc>
          <w:tcPr>
            <w:tcW w:w="1951" w:type="dxa"/>
          </w:tcPr>
          <w:p w:rsidR="00191A23" w:rsidRPr="003F36C4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3F36C4">
              <w:rPr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3F36C4">
              <w:rPr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3F36C4">
              <w:rPr>
                <w:sz w:val="20"/>
              </w:rPr>
              <w:t>*</w:t>
            </w:r>
            <w:bookmarkEnd w:id="33"/>
          </w:p>
        </w:tc>
        <w:tc>
          <w:tcPr>
            <w:tcW w:w="8768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20" w:type="dxa"/>
          </w:tcPr>
          <w:p w:rsidR="00191A23" w:rsidRPr="003F36C4" w:rsidRDefault="00F66EE3" w:rsidP="00616003">
            <w:pPr>
              <w:tabs>
                <w:tab w:val="left" w:pos="1260"/>
              </w:tabs>
              <w:rPr>
                <w:sz w:val="20"/>
              </w:rPr>
            </w:pPr>
            <w:r>
              <w:rPr>
                <w:sz w:val="20"/>
              </w:rPr>
              <w:t>10-11</w:t>
            </w:r>
          </w:p>
        </w:tc>
        <w:tc>
          <w:tcPr>
            <w:tcW w:w="3510" w:type="dxa"/>
          </w:tcPr>
          <w:p w:rsidR="00F66EE3" w:rsidRPr="00F66EE3" w:rsidRDefault="00137EDC" w:rsidP="00F66EE3">
            <w:pPr>
              <w:spacing w:after="175" w:line="480" w:lineRule="auto"/>
              <w:jc w:val="both"/>
              <w:rPr>
                <w:sz w:val="22"/>
                <w:szCs w:val="22"/>
              </w:rPr>
            </w:pPr>
            <w:r w:rsidRPr="00F66EE3">
              <w:rPr>
                <w:color w:val="000000" w:themeColor="text1"/>
                <w:sz w:val="22"/>
                <w:szCs w:val="22"/>
              </w:rPr>
              <w:t xml:space="preserve">Venous blood was collected by professional laboratory technologist using </w:t>
            </w:r>
            <w:r w:rsidR="007174C8" w:rsidRPr="00F66EE3">
              <w:rPr>
                <w:color w:val="000000" w:themeColor="text1"/>
                <w:sz w:val="22"/>
                <w:szCs w:val="22"/>
              </w:rPr>
              <w:t>EDTA</w:t>
            </w:r>
            <w:r w:rsidRPr="00F66EE3">
              <w:rPr>
                <w:sz w:val="22"/>
                <w:szCs w:val="22"/>
                <w:shd w:val="clear" w:color="auto" w:fill="FFFFFF"/>
              </w:rPr>
              <w:t xml:space="preserve">. </w:t>
            </w:r>
            <w:r w:rsidRPr="00F66EE3">
              <w:rPr>
                <w:color w:val="000000" w:themeColor="text1"/>
                <w:sz w:val="22"/>
                <w:szCs w:val="22"/>
              </w:rPr>
              <w:t xml:space="preserve">Mindray BC-5150 </w:t>
            </w:r>
            <w:r w:rsidRPr="00F66EE3">
              <w:rPr>
                <w:sz w:val="22"/>
                <w:szCs w:val="22"/>
              </w:rPr>
              <w:t>(</w:t>
            </w:r>
            <w:r w:rsidRPr="00F66EE3">
              <w:rPr>
                <w:i/>
                <w:sz w:val="22"/>
                <w:szCs w:val="22"/>
              </w:rPr>
              <w:t>Shenzhen, P.R. China</w:t>
            </w:r>
            <w:r w:rsidRPr="00F66EE3">
              <w:rPr>
                <w:sz w:val="22"/>
                <w:szCs w:val="22"/>
              </w:rPr>
              <w:t xml:space="preserve">) </w:t>
            </w:r>
            <w:r w:rsidR="007174C8" w:rsidRPr="00F66EE3">
              <w:rPr>
                <w:color w:val="000000" w:themeColor="text1"/>
                <w:sz w:val="22"/>
                <w:szCs w:val="22"/>
              </w:rPr>
              <w:t>was used for CBC analysis</w:t>
            </w:r>
            <w:r w:rsidR="00F66EE3" w:rsidRPr="00F66EE3">
              <w:rPr>
                <w:color w:val="000000" w:themeColor="text1"/>
                <w:sz w:val="22"/>
                <w:szCs w:val="22"/>
              </w:rPr>
              <w:t>.</w:t>
            </w:r>
            <w:r w:rsidR="00F66EE3" w:rsidRPr="00F66EE3">
              <w:rPr>
                <w:sz w:val="22"/>
                <w:szCs w:val="22"/>
              </w:rPr>
              <w:t xml:space="preserve"> </w:t>
            </w:r>
            <w:r w:rsidR="00F66EE3">
              <w:rPr>
                <w:sz w:val="22"/>
                <w:szCs w:val="22"/>
              </w:rPr>
              <w:t>Tissue s</w:t>
            </w:r>
            <w:r w:rsidR="00F66EE3" w:rsidRPr="00F66EE3">
              <w:rPr>
                <w:sz w:val="22"/>
                <w:szCs w:val="22"/>
              </w:rPr>
              <w:t xml:space="preserve">ections are stained with </w:t>
            </w:r>
            <w:r w:rsidR="00F66EE3">
              <w:rPr>
                <w:sz w:val="22"/>
                <w:szCs w:val="22"/>
              </w:rPr>
              <w:t xml:space="preserve">H/E stain and </w:t>
            </w:r>
            <w:r w:rsidR="00F66EE3" w:rsidRPr="00F66EE3">
              <w:rPr>
                <w:sz w:val="22"/>
                <w:szCs w:val="22"/>
              </w:rPr>
              <w:t xml:space="preserve">examined microscopically by pathologists. </w:t>
            </w:r>
          </w:p>
          <w:p w:rsidR="00191A23" w:rsidRPr="003F36C4" w:rsidRDefault="00191A23" w:rsidP="007174C8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3F36C4" w:rsidTr="00031602">
        <w:tc>
          <w:tcPr>
            <w:tcW w:w="1951" w:type="dxa"/>
          </w:tcPr>
          <w:p w:rsidR="00191A23" w:rsidRPr="003F36C4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3F36C4">
              <w:rPr>
                <w:sz w:val="20"/>
              </w:rPr>
              <w:t>Bias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768" w:type="dxa"/>
          </w:tcPr>
          <w:p w:rsidR="00191A23" w:rsidRPr="003F36C4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3F36C4">
              <w:rPr>
                <w:sz w:val="20"/>
              </w:rPr>
              <w:t>Describe any efforts to address potential sources of bias</w:t>
            </w:r>
          </w:p>
        </w:tc>
        <w:tc>
          <w:tcPr>
            <w:tcW w:w="720" w:type="dxa"/>
          </w:tcPr>
          <w:p w:rsidR="00191A23" w:rsidRPr="003F36C4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510" w:type="dxa"/>
          </w:tcPr>
          <w:p w:rsidR="00191A23" w:rsidRPr="003F36C4" w:rsidRDefault="00BB6A98" w:rsidP="00BB6A9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NA</w:t>
            </w:r>
          </w:p>
        </w:tc>
      </w:tr>
      <w:tr w:rsidR="00191A23" w:rsidRPr="003F36C4" w:rsidTr="00031602">
        <w:tc>
          <w:tcPr>
            <w:tcW w:w="1951" w:type="dxa"/>
          </w:tcPr>
          <w:p w:rsidR="00191A23" w:rsidRPr="003F36C4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3F36C4">
              <w:rPr>
                <w:sz w:val="20"/>
              </w:rPr>
              <w:lastRenderedPageBreak/>
              <w:t>Study size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768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720" w:type="dxa"/>
          </w:tcPr>
          <w:p w:rsidR="00191A23" w:rsidRPr="0022554A" w:rsidRDefault="00F66EE3" w:rsidP="0061600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510" w:type="dxa"/>
          </w:tcPr>
          <w:p w:rsidR="00191A23" w:rsidRPr="003F36C4" w:rsidRDefault="002676BA" w:rsidP="00F66EE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FF0000"/>
                <w:sz w:val="20"/>
              </w:rPr>
            </w:pPr>
            <w:r w:rsidRPr="002676BA">
              <w:rPr>
                <w:color w:val="000000" w:themeColor="text1"/>
                <w:sz w:val="22"/>
                <w:szCs w:val="24"/>
              </w:rPr>
              <w:t xml:space="preserve">The sample size was determined using the formula for estimating accuracy index (AUC) by taking the pre-determined AUC from the previous study, considering the 95% CI, and 5% margin of error (d). </w:t>
            </w:r>
          </w:p>
        </w:tc>
      </w:tr>
    </w:tbl>
    <w:p w:rsidR="00191A23" w:rsidRPr="003F36C4" w:rsidRDefault="00191A23">
      <w:pPr>
        <w:rPr>
          <w:sz w:val="20"/>
        </w:rPr>
      </w:pPr>
      <w:bookmarkStart w:id="38" w:name="bold22"/>
      <w:bookmarkStart w:id="39" w:name="italic22"/>
      <w:bookmarkEnd w:id="36"/>
      <w:bookmarkEnd w:id="37"/>
    </w:p>
    <w:tbl>
      <w:tblPr>
        <w:tblStyle w:val="TableGrid"/>
        <w:tblW w:w="14992" w:type="dxa"/>
        <w:tblLook w:val="0000" w:firstRow="0" w:lastRow="0" w:firstColumn="0" w:lastColumn="0" w:noHBand="0" w:noVBand="0"/>
      </w:tblPr>
      <w:tblGrid>
        <w:gridCol w:w="1521"/>
        <w:gridCol w:w="749"/>
        <w:gridCol w:w="9065"/>
        <w:gridCol w:w="720"/>
        <w:gridCol w:w="2937"/>
      </w:tblGrid>
      <w:tr w:rsidR="00191A23" w:rsidRPr="003F36C4" w:rsidTr="00AB19CD">
        <w:tc>
          <w:tcPr>
            <w:tcW w:w="1521" w:type="dxa"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3F36C4">
              <w:rPr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3F36C4">
              <w:rPr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749" w:type="dxa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90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20" w:type="dxa"/>
          </w:tcPr>
          <w:p w:rsidR="00191A23" w:rsidRPr="0022554A" w:rsidRDefault="00B2567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93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3F36C4" w:rsidTr="00AB19CD">
        <w:tc>
          <w:tcPr>
            <w:tcW w:w="1521" w:type="dxa"/>
            <w:vMerge w:val="restart"/>
          </w:tcPr>
          <w:p w:rsidR="00191A23" w:rsidRPr="0009213C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9213C">
              <w:rPr>
                <w:sz w:val="20"/>
              </w:rPr>
              <w:t>Statistical</w:t>
            </w:r>
            <w:bookmarkStart w:id="43" w:name="italic25"/>
            <w:bookmarkEnd w:id="42"/>
            <w:r w:rsidRPr="0009213C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749" w:type="dxa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90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3F36C4">
              <w:rPr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720" w:type="dxa"/>
          </w:tcPr>
          <w:p w:rsidR="00191A23" w:rsidRPr="0022554A" w:rsidRDefault="00B25678" w:rsidP="009A733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937" w:type="dxa"/>
          </w:tcPr>
          <w:p w:rsidR="00191A23" w:rsidRPr="0022554A" w:rsidRDefault="00191A23" w:rsidP="008924C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191A23" w:rsidRPr="003F36C4" w:rsidTr="00AB19CD">
        <w:tc>
          <w:tcPr>
            <w:tcW w:w="1521" w:type="dxa"/>
            <w:vMerge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0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3F36C4">
              <w:rPr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720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937" w:type="dxa"/>
          </w:tcPr>
          <w:p w:rsidR="00191A23" w:rsidRPr="0022554A" w:rsidRDefault="00003A83" w:rsidP="005318A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191A23" w:rsidRPr="003F36C4" w:rsidTr="00AB19CD">
        <w:tc>
          <w:tcPr>
            <w:tcW w:w="1521" w:type="dxa"/>
            <w:vMerge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065" w:type="dxa"/>
          </w:tcPr>
          <w:p w:rsidR="00191A23" w:rsidRPr="006A7AB5" w:rsidRDefault="00191A23" w:rsidP="00191A23">
            <w:pPr>
              <w:tabs>
                <w:tab w:val="left" w:pos="5400"/>
              </w:tabs>
              <w:rPr>
                <w:sz w:val="20"/>
                <w:highlight w:val="yellow"/>
              </w:rPr>
            </w:pPr>
            <w:r w:rsidRPr="00BA33CF">
              <w:rPr>
                <w:sz w:val="20"/>
              </w:rPr>
              <w:t>(c) Explain how missing data were addressed</w:t>
            </w:r>
          </w:p>
        </w:tc>
        <w:tc>
          <w:tcPr>
            <w:tcW w:w="720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937" w:type="dxa"/>
          </w:tcPr>
          <w:p w:rsidR="00191A23" w:rsidRPr="0022554A" w:rsidRDefault="006A7AB5" w:rsidP="005318A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191A23" w:rsidRPr="003F36C4" w:rsidTr="00AB19CD">
        <w:tc>
          <w:tcPr>
            <w:tcW w:w="1521" w:type="dxa"/>
            <w:vMerge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065" w:type="dxa"/>
          </w:tcPr>
          <w:p w:rsidR="00191A23" w:rsidRPr="006A7AB5" w:rsidRDefault="00191A23" w:rsidP="00191A23">
            <w:pPr>
              <w:tabs>
                <w:tab w:val="left" w:pos="5400"/>
              </w:tabs>
              <w:rPr>
                <w:sz w:val="20"/>
                <w:highlight w:val="yellow"/>
              </w:rPr>
            </w:pPr>
            <w:r w:rsidRPr="00BA33CF">
              <w:rPr>
                <w:sz w:val="20"/>
              </w:rPr>
              <w:t>(d) Cross-sectional study—If applicable, describe analytical methods taking account of sampling strategy</w:t>
            </w:r>
          </w:p>
        </w:tc>
        <w:tc>
          <w:tcPr>
            <w:tcW w:w="720" w:type="dxa"/>
          </w:tcPr>
          <w:p w:rsidR="00191A23" w:rsidRPr="0022554A" w:rsidRDefault="00191A23" w:rsidP="0067562F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937" w:type="dxa"/>
          </w:tcPr>
          <w:p w:rsidR="00191A23" w:rsidRPr="0022554A" w:rsidRDefault="00191A23" w:rsidP="00B25678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3F36C4" w:rsidTr="00AB19CD">
        <w:tc>
          <w:tcPr>
            <w:tcW w:w="1521" w:type="dxa"/>
            <w:vMerge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0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3F36C4">
              <w:rPr>
                <w:sz w:val="20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720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937" w:type="dxa"/>
          </w:tcPr>
          <w:p w:rsidR="00191A23" w:rsidRPr="0022554A" w:rsidRDefault="008A6E80" w:rsidP="008A6E8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bookmarkEnd w:id="50"/>
      <w:bookmarkEnd w:id="51"/>
      <w:tr w:rsidR="00191A23" w:rsidRPr="003F36C4" w:rsidTr="00EB0B08">
        <w:tc>
          <w:tcPr>
            <w:tcW w:w="14992" w:type="dxa"/>
            <w:gridSpan w:val="5"/>
          </w:tcPr>
          <w:p w:rsidR="00191A23" w:rsidRPr="00916B5B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916B5B">
              <w:rPr>
                <w:sz w:val="20"/>
              </w:rPr>
              <w:t>Results</w:t>
            </w:r>
          </w:p>
        </w:tc>
      </w:tr>
      <w:tr w:rsidR="00191A23" w:rsidRPr="003F36C4" w:rsidTr="00AB19CD">
        <w:tc>
          <w:tcPr>
            <w:tcW w:w="0" w:type="auto"/>
            <w:vMerge w:val="restart"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52" w:name="bold29"/>
            <w:bookmarkStart w:id="53" w:name="italic31"/>
            <w:r w:rsidRPr="003F36C4">
              <w:rPr>
                <w:sz w:val="20"/>
              </w:rPr>
              <w:t>Participants</w:t>
            </w:r>
            <w:bookmarkEnd w:id="52"/>
            <w:bookmarkEnd w:id="53"/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4" w:name="bold30"/>
            <w:r w:rsidRPr="003F36C4">
              <w:rPr>
                <w:sz w:val="20"/>
              </w:rPr>
              <w:t>*</w:t>
            </w:r>
            <w:bookmarkEnd w:id="54"/>
          </w:p>
        </w:tc>
        <w:tc>
          <w:tcPr>
            <w:tcW w:w="90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720" w:type="dxa"/>
          </w:tcPr>
          <w:p w:rsidR="00191A23" w:rsidRDefault="005318AB" w:rsidP="008A6E8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937" w:type="dxa"/>
          </w:tcPr>
          <w:p w:rsidR="00191A23" w:rsidRDefault="009427FD" w:rsidP="009427FD">
            <w:pPr>
              <w:tabs>
                <w:tab w:val="left" w:pos="5400"/>
              </w:tabs>
              <w:rPr>
                <w:sz w:val="20"/>
              </w:rPr>
            </w:pPr>
            <w:r w:rsidRPr="006A7AB5">
              <w:rPr>
                <w:sz w:val="20"/>
                <w:szCs w:val="24"/>
              </w:rPr>
              <w:t>A total of 161 study participants were enrolled in this study. There were 81 non-AA and 80 AA participants.</w:t>
            </w:r>
          </w:p>
        </w:tc>
      </w:tr>
      <w:tr w:rsidR="00191A23" w:rsidRPr="003F36C4" w:rsidTr="00AB19CD">
        <w:tc>
          <w:tcPr>
            <w:tcW w:w="0" w:type="auto"/>
            <w:vMerge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0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720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937" w:type="dxa"/>
          </w:tcPr>
          <w:p w:rsidR="00191A23" w:rsidRDefault="009F2A46" w:rsidP="005318A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</w:t>
            </w:r>
            <w:r w:rsidR="00077697">
              <w:rPr>
                <w:sz w:val="20"/>
              </w:rPr>
              <w:t>A</w:t>
            </w:r>
          </w:p>
        </w:tc>
      </w:tr>
      <w:tr w:rsidR="00191A23" w:rsidRPr="003F36C4" w:rsidTr="00AB19CD">
        <w:tc>
          <w:tcPr>
            <w:tcW w:w="0" w:type="auto"/>
            <w:vMerge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0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59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59"/>
          </w:p>
        </w:tc>
        <w:tc>
          <w:tcPr>
            <w:tcW w:w="720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937" w:type="dxa"/>
          </w:tcPr>
          <w:p w:rsidR="00191A23" w:rsidRDefault="009F2A46" w:rsidP="005318A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</w:t>
            </w:r>
            <w:r w:rsidR="0012186C" w:rsidRPr="0012186C">
              <w:rPr>
                <w:sz w:val="20"/>
              </w:rPr>
              <w:t>A</w:t>
            </w:r>
          </w:p>
        </w:tc>
      </w:tr>
      <w:tr w:rsidR="00191A23" w:rsidRPr="003F36C4" w:rsidTr="00AB19CD">
        <w:tc>
          <w:tcPr>
            <w:tcW w:w="0" w:type="auto"/>
            <w:vMerge w:val="restart"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60" w:name="bold33"/>
            <w:bookmarkStart w:id="61" w:name="italic34"/>
            <w:bookmarkEnd w:id="57"/>
            <w:bookmarkEnd w:id="58"/>
            <w:r w:rsidRPr="003F36C4">
              <w:rPr>
                <w:sz w:val="20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3F36C4">
              <w:rPr>
                <w:sz w:val="20"/>
              </w:rPr>
              <w:t>data</w:t>
            </w:r>
            <w:bookmarkEnd w:id="62"/>
            <w:bookmarkEnd w:id="63"/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4" w:name="bold35"/>
            <w:r w:rsidRPr="003F36C4">
              <w:rPr>
                <w:sz w:val="20"/>
              </w:rPr>
              <w:t>*</w:t>
            </w:r>
            <w:bookmarkEnd w:id="64"/>
          </w:p>
        </w:tc>
        <w:tc>
          <w:tcPr>
            <w:tcW w:w="90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720" w:type="dxa"/>
          </w:tcPr>
          <w:p w:rsidR="00191A23" w:rsidRDefault="005318AB" w:rsidP="00631EC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-15</w:t>
            </w:r>
          </w:p>
        </w:tc>
        <w:tc>
          <w:tcPr>
            <w:tcW w:w="2937" w:type="dxa"/>
          </w:tcPr>
          <w:p w:rsidR="00191A23" w:rsidRDefault="00191A23" w:rsidP="0007769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191A23" w:rsidRPr="003F36C4" w:rsidTr="00AB19CD">
        <w:tc>
          <w:tcPr>
            <w:tcW w:w="0" w:type="auto"/>
            <w:vMerge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65" w:name="bold36" w:colFirst="0" w:colLast="0"/>
            <w:bookmarkStart w:id="66" w:name="italic36" w:colFirst="0" w:colLast="0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0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720" w:type="dxa"/>
          </w:tcPr>
          <w:p w:rsidR="00191A23" w:rsidRDefault="00191A23" w:rsidP="0007769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937" w:type="dxa"/>
          </w:tcPr>
          <w:p w:rsidR="00191A23" w:rsidRDefault="009F2A46" w:rsidP="005318A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</w:t>
            </w:r>
            <w:r w:rsidR="00077697">
              <w:rPr>
                <w:sz w:val="20"/>
              </w:rPr>
              <w:t>A</w:t>
            </w:r>
          </w:p>
        </w:tc>
      </w:tr>
      <w:tr w:rsidR="00191A23" w:rsidRPr="003F36C4" w:rsidTr="00AB19CD">
        <w:trPr>
          <w:trHeight w:val="294"/>
        </w:trPr>
        <w:tc>
          <w:tcPr>
            <w:tcW w:w="0" w:type="auto"/>
          </w:tcPr>
          <w:p w:rsidR="00191A23" w:rsidRPr="003F36C4" w:rsidRDefault="00241FAF" w:rsidP="00191A23">
            <w:pPr>
              <w:tabs>
                <w:tab w:val="left" w:pos="5400"/>
              </w:tabs>
              <w:rPr>
                <w:sz w:val="20"/>
              </w:rPr>
            </w:pPr>
            <w:bookmarkStart w:id="67" w:name="bold38" w:colFirst="0" w:colLast="0"/>
            <w:bookmarkStart w:id="68" w:name="italic38" w:colFirst="0" w:colLast="0"/>
            <w:bookmarkEnd w:id="65"/>
            <w:bookmarkEnd w:id="66"/>
            <w:r w:rsidRPr="003F36C4">
              <w:rPr>
                <w:sz w:val="20"/>
              </w:rPr>
              <w:t>Outcome data</w:t>
            </w:r>
          </w:p>
        </w:tc>
        <w:tc>
          <w:tcPr>
            <w:tcW w:w="0" w:type="auto"/>
          </w:tcPr>
          <w:p w:rsidR="00191A23" w:rsidRPr="0022554A" w:rsidRDefault="00241FAF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69" w:name="bold39"/>
            <w:r w:rsidRPr="003F36C4">
              <w:rPr>
                <w:sz w:val="20"/>
              </w:rPr>
              <w:t>*</w:t>
            </w:r>
            <w:bookmarkEnd w:id="69"/>
          </w:p>
        </w:tc>
        <w:tc>
          <w:tcPr>
            <w:tcW w:w="9065" w:type="dxa"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3F36C4">
              <w:rPr>
                <w:sz w:val="20"/>
              </w:rPr>
              <w:t>Cross-sectional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720" w:type="dxa"/>
          </w:tcPr>
          <w:p w:rsidR="00191A23" w:rsidRPr="003F36C4" w:rsidRDefault="005318AB" w:rsidP="00631EC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6-21</w:t>
            </w:r>
          </w:p>
        </w:tc>
        <w:tc>
          <w:tcPr>
            <w:tcW w:w="2937" w:type="dxa"/>
          </w:tcPr>
          <w:p w:rsidR="00191A23" w:rsidRPr="003F36C4" w:rsidRDefault="00191A23" w:rsidP="00585A8D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3F36C4" w:rsidTr="00AB19CD">
        <w:tc>
          <w:tcPr>
            <w:tcW w:w="0" w:type="auto"/>
            <w:vMerge w:val="restart"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70" w:name="italic40" w:colFirst="0" w:colLast="0"/>
            <w:bookmarkStart w:id="71" w:name="bold41" w:colFirst="0" w:colLast="0"/>
            <w:bookmarkEnd w:id="67"/>
            <w:bookmarkEnd w:id="68"/>
            <w:r w:rsidRPr="003F36C4">
              <w:rPr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9065" w:type="dxa"/>
          </w:tcPr>
          <w:p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3F36C4">
              <w:rPr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720" w:type="dxa"/>
          </w:tcPr>
          <w:p w:rsidR="00191A23" w:rsidRPr="0022554A" w:rsidRDefault="00191A23" w:rsidP="00BE375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937" w:type="dxa"/>
          </w:tcPr>
          <w:p w:rsidR="00191A23" w:rsidRPr="0022554A" w:rsidRDefault="00934C4B" w:rsidP="005318A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191A23" w:rsidRPr="003F36C4" w:rsidTr="00AB19CD">
        <w:tc>
          <w:tcPr>
            <w:tcW w:w="0" w:type="auto"/>
            <w:vMerge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72" w:name="italic41" w:colFirst="0" w:colLast="0"/>
            <w:bookmarkStart w:id="73" w:name="bold42" w:colFirst="0" w:colLast="0"/>
            <w:bookmarkEnd w:id="70"/>
            <w:bookmarkEnd w:id="71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065" w:type="dxa"/>
          </w:tcPr>
          <w:p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3F36C4">
              <w:rPr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720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937" w:type="dxa"/>
          </w:tcPr>
          <w:p w:rsidR="00191A23" w:rsidRPr="0022554A" w:rsidRDefault="009F2A46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</w:t>
            </w:r>
            <w:r w:rsidR="00387A44">
              <w:rPr>
                <w:sz w:val="20"/>
              </w:rPr>
              <w:t>A</w:t>
            </w:r>
          </w:p>
        </w:tc>
      </w:tr>
      <w:tr w:rsidR="00191A23" w:rsidRPr="003F36C4" w:rsidTr="00AB19CD">
        <w:tc>
          <w:tcPr>
            <w:tcW w:w="0" w:type="auto"/>
            <w:vMerge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74" w:name="italic42" w:colFirst="0" w:colLast="0"/>
            <w:bookmarkStart w:id="75" w:name="bold43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065" w:type="dxa"/>
          </w:tcPr>
          <w:p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3F36C4">
              <w:rPr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720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937" w:type="dxa"/>
          </w:tcPr>
          <w:p w:rsidR="00191A23" w:rsidRPr="0022554A" w:rsidRDefault="009F2A46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</w:t>
            </w:r>
            <w:r w:rsidR="00387A44">
              <w:rPr>
                <w:sz w:val="20"/>
              </w:rPr>
              <w:t>A</w:t>
            </w:r>
          </w:p>
        </w:tc>
      </w:tr>
    </w:tbl>
    <w:p w:rsidR="00191A23" w:rsidRPr="003F36C4" w:rsidRDefault="00191A23">
      <w:pPr>
        <w:rPr>
          <w:sz w:val="20"/>
        </w:rPr>
      </w:pPr>
      <w:bookmarkStart w:id="76" w:name="italic43"/>
      <w:bookmarkStart w:id="77" w:name="bold44"/>
      <w:bookmarkEnd w:id="74"/>
      <w:bookmarkEnd w:id="75"/>
      <w:r w:rsidRPr="003F36C4">
        <w:rPr>
          <w:sz w:val="20"/>
        </w:rPr>
        <w:lastRenderedPageBreak/>
        <w:t xml:space="preserve">Continued on next page </w:t>
      </w:r>
      <w:r w:rsidRPr="003F36C4">
        <w:rPr>
          <w:sz w:val="20"/>
        </w:rPr>
        <w:br w:type="page"/>
      </w:r>
    </w:p>
    <w:tbl>
      <w:tblPr>
        <w:tblStyle w:val="TableGrid"/>
        <w:tblW w:w="14992" w:type="dxa"/>
        <w:tblLook w:val="0000" w:firstRow="0" w:lastRow="0" w:firstColumn="0" w:lastColumn="0" w:noHBand="0" w:noVBand="0"/>
      </w:tblPr>
      <w:tblGrid>
        <w:gridCol w:w="1495"/>
        <w:gridCol w:w="416"/>
        <w:gridCol w:w="8687"/>
        <w:gridCol w:w="1265"/>
        <w:gridCol w:w="3129"/>
      </w:tblGrid>
      <w:tr w:rsidR="00191A23" w:rsidRPr="003F36C4" w:rsidTr="00710732">
        <w:tc>
          <w:tcPr>
            <w:tcW w:w="0" w:type="auto"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3F36C4">
              <w:rPr>
                <w:sz w:val="20"/>
              </w:rPr>
              <w:lastRenderedPageBreak/>
              <w:t>Other analyses</w:t>
            </w:r>
            <w:bookmarkEnd w:id="76"/>
            <w:bookmarkEnd w:id="77"/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2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29" w:type="dxa"/>
          </w:tcPr>
          <w:p w:rsidR="00191A23" w:rsidRPr="0022554A" w:rsidRDefault="000D4316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976EE1" w:rsidRPr="003F36C4" w:rsidTr="00710732">
        <w:tc>
          <w:tcPr>
            <w:tcW w:w="14992" w:type="dxa"/>
            <w:gridSpan w:val="5"/>
          </w:tcPr>
          <w:p w:rsidR="00976EE1" w:rsidRPr="003F36C4" w:rsidRDefault="00976EE1" w:rsidP="00191A23">
            <w:pPr>
              <w:pStyle w:val="TableSubHead"/>
              <w:tabs>
                <w:tab w:val="left" w:pos="5400"/>
              </w:tabs>
              <w:rPr>
                <w:b w:val="0"/>
                <w:sz w:val="20"/>
              </w:rPr>
            </w:pPr>
            <w:bookmarkStart w:id="78" w:name="italic44"/>
            <w:bookmarkStart w:id="79" w:name="bold45"/>
            <w:r w:rsidRPr="003F36C4">
              <w:rPr>
                <w:b w:val="0"/>
                <w:sz w:val="20"/>
              </w:rPr>
              <w:t>Discussion</w:t>
            </w:r>
            <w:bookmarkEnd w:id="78"/>
            <w:bookmarkEnd w:id="79"/>
          </w:p>
        </w:tc>
      </w:tr>
      <w:tr w:rsidR="00191A23" w:rsidRPr="003F36C4" w:rsidTr="00710732">
        <w:tc>
          <w:tcPr>
            <w:tcW w:w="0" w:type="auto"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80" w:name="italic45" w:colFirst="0" w:colLast="0"/>
            <w:bookmarkStart w:id="81" w:name="bold46" w:colFirst="0" w:colLast="0"/>
            <w:r w:rsidRPr="003F36C4">
              <w:rPr>
                <w:sz w:val="20"/>
              </w:rPr>
              <w:t>Key results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65" w:type="dxa"/>
          </w:tcPr>
          <w:p w:rsidR="00191A23" w:rsidRPr="0022554A" w:rsidRDefault="006779F7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1-24</w:t>
            </w:r>
          </w:p>
        </w:tc>
        <w:tc>
          <w:tcPr>
            <w:tcW w:w="3129" w:type="dxa"/>
          </w:tcPr>
          <w:p w:rsidR="00191A23" w:rsidRPr="00AD46B9" w:rsidRDefault="00742D5E" w:rsidP="00742D5E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AD46B9">
              <w:rPr>
                <w:sz w:val="22"/>
                <w:szCs w:val="22"/>
                <w:shd w:val="clear" w:color="auto" w:fill="FFFFFF"/>
              </w:rPr>
              <w:t>Inflammatory</w:t>
            </w:r>
            <w:r w:rsidRPr="00AD46B9">
              <w:rPr>
                <w:sz w:val="22"/>
                <w:szCs w:val="22"/>
                <w:shd w:val="clear" w:color="auto" w:fill="FFFFFF"/>
              </w:rPr>
              <w:t xml:space="preserve"> biomarkers</w:t>
            </w:r>
            <w:r w:rsidR="00934C4B" w:rsidRPr="00AD46B9">
              <w:rPr>
                <w:color w:val="000000"/>
                <w:sz w:val="22"/>
                <w:szCs w:val="22"/>
              </w:rPr>
              <w:t xml:space="preserve"> such as </w:t>
            </w:r>
            <w:r w:rsidRPr="00AD46B9">
              <w:rPr>
                <w:color w:val="000000"/>
                <w:sz w:val="22"/>
                <w:szCs w:val="22"/>
              </w:rPr>
              <w:t>WBC, NLR, SII and SIRI could serve as an adjunct</w:t>
            </w:r>
            <w:r w:rsidR="00934C4B" w:rsidRPr="00AD46B9">
              <w:rPr>
                <w:color w:val="000000"/>
                <w:sz w:val="22"/>
                <w:szCs w:val="22"/>
              </w:rPr>
              <w:t xml:space="preserve"> </w:t>
            </w:r>
            <w:r w:rsidRPr="00AD46B9">
              <w:rPr>
                <w:color w:val="000000"/>
                <w:sz w:val="22"/>
                <w:szCs w:val="22"/>
              </w:rPr>
              <w:t>diagnostic tool to differentiate AA from non-AA abdominal pain especially</w:t>
            </w:r>
            <w:r w:rsidR="00934C4B" w:rsidRPr="00AD46B9">
              <w:rPr>
                <w:color w:val="000000"/>
                <w:sz w:val="22"/>
                <w:szCs w:val="22"/>
              </w:rPr>
              <w:t xml:space="preserve"> in resource-limited areas where imaging modalities are not accessible</w:t>
            </w:r>
            <w:r w:rsidRPr="00AD46B9">
              <w:rPr>
                <w:color w:val="000000"/>
                <w:sz w:val="22"/>
                <w:szCs w:val="22"/>
              </w:rPr>
              <w:t>.</w:t>
            </w:r>
          </w:p>
        </w:tc>
      </w:tr>
      <w:tr w:rsidR="00191A23" w:rsidRPr="003F36C4" w:rsidTr="00710732">
        <w:tc>
          <w:tcPr>
            <w:tcW w:w="0" w:type="auto"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82" w:name="italic46" w:colFirst="0" w:colLast="0"/>
            <w:bookmarkStart w:id="83" w:name="bold47" w:colFirst="0" w:colLast="0"/>
            <w:bookmarkEnd w:id="80"/>
            <w:bookmarkEnd w:id="81"/>
            <w:r w:rsidRPr="003F36C4">
              <w:rPr>
                <w:sz w:val="20"/>
              </w:rPr>
              <w:t>Limitations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5" w:type="dxa"/>
          </w:tcPr>
          <w:p w:rsidR="00191A23" w:rsidRPr="0022554A" w:rsidRDefault="00E437C9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4-25</w:t>
            </w:r>
          </w:p>
        </w:tc>
        <w:tc>
          <w:tcPr>
            <w:tcW w:w="3129" w:type="dxa"/>
          </w:tcPr>
          <w:p w:rsidR="00191A23" w:rsidRPr="0022554A" w:rsidRDefault="006779F7" w:rsidP="00E437C9">
            <w:pPr>
              <w:tabs>
                <w:tab w:val="left" w:pos="5400"/>
              </w:tabs>
              <w:jc w:val="both"/>
              <w:rPr>
                <w:sz w:val="20"/>
              </w:rPr>
            </w:pPr>
            <w:r w:rsidRPr="00E437C9">
              <w:rPr>
                <w:sz w:val="22"/>
                <w:szCs w:val="24"/>
              </w:rPr>
              <w:t>F</w:t>
            </w:r>
            <w:r w:rsidRPr="00E437C9">
              <w:rPr>
                <w:sz w:val="22"/>
                <w:szCs w:val="24"/>
              </w:rPr>
              <w:t>ormal age stratification was not statistically feasible due to the limited</w:t>
            </w:r>
            <w:bookmarkStart w:id="84" w:name="_GoBack"/>
            <w:bookmarkEnd w:id="84"/>
            <w:r w:rsidRPr="00E437C9">
              <w:rPr>
                <w:sz w:val="22"/>
                <w:szCs w:val="24"/>
              </w:rPr>
              <w:t xml:space="preserve"> number of pediatric participants under 18 years of age</w:t>
            </w:r>
            <w:r w:rsidR="00E437C9" w:rsidRPr="00E437C9">
              <w:rPr>
                <w:sz w:val="22"/>
                <w:szCs w:val="24"/>
              </w:rPr>
              <w:t>.</w:t>
            </w:r>
            <w:r w:rsidR="00E437C9" w:rsidRPr="00E437C9">
              <w:rPr>
                <w:sz w:val="22"/>
              </w:rPr>
              <w:t xml:space="preserve"> </w:t>
            </w:r>
            <w:r w:rsidR="00E437C9" w:rsidRPr="00E437C9">
              <w:rPr>
                <w:sz w:val="22"/>
              </w:rPr>
              <w:t>The non-AA group was primarily defined by US findings and clinical evaluation</w:t>
            </w:r>
            <w:r w:rsidR="00E437C9" w:rsidRPr="00E437C9">
              <w:rPr>
                <w:sz w:val="22"/>
              </w:rPr>
              <w:t>.</w:t>
            </w:r>
          </w:p>
        </w:tc>
      </w:tr>
      <w:tr w:rsidR="00191A23" w:rsidRPr="003F36C4" w:rsidTr="00710732">
        <w:tc>
          <w:tcPr>
            <w:tcW w:w="0" w:type="auto"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85" w:name="italic47" w:colFirst="0" w:colLast="0"/>
            <w:bookmarkStart w:id="86" w:name="bold48" w:colFirst="0" w:colLast="0"/>
            <w:bookmarkEnd w:id="82"/>
            <w:bookmarkEnd w:id="83"/>
            <w:r w:rsidRPr="003F36C4">
              <w:rPr>
                <w:sz w:val="20"/>
              </w:rPr>
              <w:t>Interpretation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:rsidR="00191A23" w:rsidRPr="0022554A" w:rsidRDefault="00E437C9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1-25</w:t>
            </w: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3F36C4" w:rsidTr="00710732">
        <w:tc>
          <w:tcPr>
            <w:tcW w:w="0" w:type="auto"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87" w:name="italic48" w:colFirst="0" w:colLast="0"/>
            <w:bookmarkStart w:id="88" w:name="bold49" w:colFirst="0" w:colLast="0"/>
            <w:bookmarkEnd w:id="85"/>
            <w:bookmarkEnd w:id="86"/>
            <w:r w:rsidRPr="003F36C4">
              <w:rPr>
                <w:sz w:val="20"/>
              </w:rPr>
              <w:t>Generalisability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7F38C3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:rsidR="00191A23" w:rsidRPr="0022554A" w:rsidRDefault="00E437C9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5-26</w:t>
            </w: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3F36C4" w:rsidTr="00710732">
        <w:tc>
          <w:tcPr>
            <w:tcW w:w="1911" w:type="dxa"/>
            <w:gridSpan w:val="2"/>
          </w:tcPr>
          <w:p w:rsidR="00191A23" w:rsidRPr="003F36C4" w:rsidRDefault="00191A23" w:rsidP="00191A23">
            <w:pPr>
              <w:pStyle w:val="TableSubHead"/>
              <w:tabs>
                <w:tab w:val="left" w:pos="5400"/>
              </w:tabs>
              <w:rPr>
                <w:b w:val="0"/>
                <w:sz w:val="20"/>
              </w:rPr>
            </w:pPr>
            <w:bookmarkStart w:id="89" w:name="italic49"/>
            <w:bookmarkStart w:id="90" w:name="bold50"/>
            <w:bookmarkEnd w:id="87"/>
            <w:bookmarkEnd w:id="88"/>
            <w:r w:rsidRPr="003F36C4">
              <w:rPr>
                <w:b w:val="0"/>
                <w:sz w:val="20"/>
              </w:rPr>
              <w:t>Other information</w:t>
            </w:r>
          </w:p>
        </w:tc>
        <w:bookmarkEnd w:id="89"/>
        <w:bookmarkEnd w:id="90"/>
        <w:tc>
          <w:tcPr>
            <w:tcW w:w="13081" w:type="dxa"/>
            <w:gridSpan w:val="3"/>
          </w:tcPr>
          <w:p w:rsidR="00191A23" w:rsidRPr="003F36C4" w:rsidRDefault="00191A23" w:rsidP="00191A23">
            <w:pPr>
              <w:pStyle w:val="TableSubHead"/>
              <w:tabs>
                <w:tab w:val="left" w:pos="5400"/>
              </w:tabs>
              <w:rPr>
                <w:b w:val="0"/>
                <w:sz w:val="20"/>
              </w:rPr>
            </w:pPr>
          </w:p>
        </w:tc>
      </w:tr>
      <w:tr w:rsidR="00191A23" w:rsidRPr="003F36C4" w:rsidTr="00710732">
        <w:tc>
          <w:tcPr>
            <w:tcW w:w="0" w:type="auto"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91" w:name="italic50" w:colFirst="0" w:colLast="0"/>
            <w:bookmarkStart w:id="92" w:name="bold51" w:colFirst="0" w:colLast="0"/>
            <w:r w:rsidRPr="003F36C4">
              <w:rPr>
                <w:sz w:val="20"/>
              </w:rPr>
              <w:t>Funding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29" w:type="dxa"/>
          </w:tcPr>
          <w:p w:rsidR="00191A23" w:rsidRPr="0022554A" w:rsidRDefault="006A7AB5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6A7AB5" w:rsidRPr="003F36C4" w:rsidTr="00710732">
        <w:tc>
          <w:tcPr>
            <w:tcW w:w="0" w:type="auto"/>
          </w:tcPr>
          <w:p w:rsidR="006A7AB5" w:rsidRPr="003F36C4" w:rsidRDefault="006A7AB5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0" w:type="auto"/>
          </w:tcPr>
          <w:p w:rsidR="006A7AB5" w:rsidRPr="0022554A" w:rsidRDefault="006A7AB5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687" w:type="dxa"/>
          </w:tcPr>
          <w:p w:rsidR="006A7AB5" w:rsidRPr="0022554A" w:rsidRDefault="006A7AB5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265" w:type="dxa"/>
          </w:tcPr>
          <w:p w:rsidR="006A7AB5" w:rsidRDefault="006A7AB5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29" w:type="dxa"/>
          </w:tcPr>
          <w:p w:rsidR="006A7AB5" w:rsidRPr="0022554A" w:rsidRDefault="006A7AB5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91"/>
      <w:bookmarkEnd w:id="92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664A" w:rsidRDefault="009F664A">
      <w:r>
        <w:separator/>
      </w:r>
    </w:p>
  </w:endnote>
  <w:endnote w:type="continuationSeparator" w:id="0">
    <w:p w:rsidR="009F664A" w:rsidRDefault="009F66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3C96" w:rsidRDefault="00830097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A13C9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3C96" w:rsidRDefault="00830097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A13C9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910CB">
      <w:rPr>
        <w:rStyle w:val="PageNumber"/>
        <w:noProof/>
      </w:rPr>
      <w:t>1</w: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664A" w:rsidRDefault="009F664A">
      <w:r>
        <w:separator/>
      </w:r>
    </w:p>
  </w:footnote>
  <w:footnote w:type="continuationSeparator" w:id="0">
    <w:p w:rsidR="009F664A" w:rsidRDefault="009F66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FCC3CDF"/>
    <w:multiLevelType w:val="hybridMultilevel"/>
    <w:tmpl w:val="11B6F46C"/>
    <w:lvl w:ilvl="0" w:tplc="5D0C070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7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8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0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1"/>
  </w:num>
  <w:num w:numId="2">
    <w:abstractNumId w:val="11"/>
  </w:num>
  <w:num w:numId="3">
    <w:abstractNumId w:val="19"/>
  </w:num>
  <w:num w:numId="4">
    <w:abstractNumId w:val="17"/>
  </w:num>
  <w:num w:numId="5">
    <w:abstractNumId w:val="16"/>
  </w:num>
  <w:num w:numId="6">
    <w:abstractNumId w:val="20"/>
  </w:num>
  <w:num w:numId="7">
    <w:abstractNumId w:val="10"/>
  </w:num>
  <w:num w:numId="8">
    <w:abstractNumId w:val="14"/>
  </w:num>
  <w:num w:numId="9">
    <w:abstractNumId w:val="9"/>
  </w:num>
  <w:num w:numId="10">
    <w:abstractNumId w:val="15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8"/>
  </w:num>
  <w:num w:numId="2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1780"/>
    <w:rsid w:val="00002974"/>
    <w:rsid w:val="00003A83"/>
    <w:rsid w:val="00005326"/>
    <w:rsid w:val="00005F0F"/>
    <w:rsid w:val="00017FCA"/>
    <w:rsid w:val="00023515"/>
    <w:rsid w:val="000257DE"/>
    <w:rsid w:val="0003026F"/>
    <w:rsid w:val="00031602"/>
    <w:rsid w:val="000343B3"/>
    <w:rsid w:val="00043823"/>
    <w:rsid w:val="00047231"/>
    <w:rsid w:val="00070049"/>
    <w:rsid w:val="00077697"/>
    <w:rsid w:val="00086219"/>
    <w:rsid w:val="0009213C"/>
    <w:rsid w:val="0009294F"/>
    <w:rsid w:val="00093E3A"/>
    <w:rsid w:val="000A24EC"/>
    <w:rsid w:val="000B6FD4"/>
    <w:rsid w:val="000B7810"/>
    <w:rsid w:val="000D4316"/>
    <w:rsid w:val="000E3193"/>
    <w:rsid w:val="000E3DFD"/>
    <w:rsid w:val="000E691B"/>
    <w:rsid w:val="000F0A90"/>
    <w:rsid w:val="000F26ED"/>
    <w:rsid w:val="00110BFB"/>
    <w:rsid w:val="0011722A"/>
    <w:rsid w:val="0012186C"/>
    <w:rsid w:val="0012677A"/>
    <w:rsid w:val="00132AC1"/>
    <w:rsid w:val="00133FB9"/>
    <w:rsid w:val="00134AAC"/>
    <w:rsid w:val="00137EDC"/>
    <w:rsid w:val="00141E3C"/>
    <w:rsid w:val="001702D6"/>
    <w:rsid w:val="00172DC9"/>
    <w:rsid w:val="00186F4A"/>
    <w:rsid w:val="00187504"/>
    <w:rsid w:val="001910CB"/>
    <w:rsid w:val="00191A23"/>
    <w:rsid w:val="001A495C"/>
    <w:rsid w:val="001A5B8C"/>
    <w:rsid w:val="001A75E9"/>
    <w:rsid w:val="001C06C1"/>
    <w:rsid w:val="001C172F"/>
    <w:rsid w:val="001D2A84"/>
    <w:rsid w:val="001D2E4E"/>
    <w:rsid w:val="001E02AD"/>
    <w:rsid w:val="001E43D6"/>
    <w:rsid w:val="001E7D9D"/>
    <w:rsid w:val="00202D7C"/>
    <w:rsid w:val="00210EF3"/>
    <w:rsid w:val="0021265E"/>
    <w:rsid w:val="00215E03"/>
    <w:rsid w:val="00224268"/>
    <w:rsid w:val="0022463A"/>
    <w:rsid w:val="0022554A"/>
    <w:rsid w:val="00226A29"/>
    <w:rsid w:val="0023354A"/>
    <w:rsid w:val="00236BB7"/>
    <w:rsid w:val="00241FAF"/>
    <w:rsid w:val="0024524F"/>
    <w:rsid w:val="00246753"/>
    <w:rsid w:val="00246F76"/>
    <w:rsid w:val="002552FD"/>
    <w:rsid w:val="002602FB"/>
    <w:rsid w:val="002676BA"/>
    <w:rsid w:val="002703CF"/>
    <w:rsid w:val="0028318B"/>
    <w:rsid w:val="002941C1"/>
    <w:rsid w:val="002B385C"/>
    <w:rsid w:val="002B622C"/>
    <w:rsid w:val="002C25B9"/>
    <w:rsid w:val="002C731D"/>
    <w:rsid w:val="002D06D0"/>
    <w:rsid w:val="002D1ABE"/>
    <w:rsid w:val="002E2543"/>
    <w:rsid w:val="002F1A87"/>
    <w:rsid w:val="003354B7"/>
    <w:rsid w:val="00347E4B"/>
    <w:rsid w:val="003508EF"/>
    <w:rsid w:val="00372129"/>
    <w:rsid w:val="00384E42"/>
    <w:rsid w:val="00385050"/>
    <w:rsid w:val="00385E55"/>
    <w:rsid w:val="00387A44"/>
    <w:rsid w:val="003A2E1C"/>
    <w:rsid w:val="003A3FDD"/>
    <w:rsid w:val="003D2B06"/>
    <w:rsid w:val="003F2446"/>
    <w:rsid w:val="003F36C4"/>
    <w:rsid w:val="00404D2C"/>
    <w:rsid w:val="004060E6"/>
    <w:rsid w:val="00407BEA"/>
    <w:rsid w:val="00413E6A"/>
    <w:rsid w:val="004179C6"/>
    <w:rsid w:val="004237FE"/>
    <w:rsid w:val="004243C8"/>
    <w:rsid w:val="00426217"/>
    <w:rsid w:val="004502BF"/>
    <w:rsid w:val="0045419E"/>
    <w:rsid w:val="0045734B"/>
    <w:rsid w:val="00465542"/>
    <w:rsid w:val="00472DF5"/>
    <w:rsid w:val="00494406"/>
    <w:rsid w:val="00495204"/>
    <w:rsid w:val="004A31B3"/>
    <w:rsid w:val="004A32C8"/>
    <w:rsid w:val="004A52FB"/>
    <w:rsid w:val="004A737B"/>
    <w:rsid w:val="004C3EF2"/>
    <w:rsid w:val="004E1263"/>
    <w:rsid w:val="004E42AC"/>
    <w:rsid w:val="004E6F4C"/>
    <w:rsid w:val="004E70E7"/>
    <w:rsid w:val="0050273D"/>
    <w:rsid w:val="005044A6"/>
    <w:rsid w:val="005148F5"/>
    <w:rsid w:val="00517788"/>
    <w:rsid w:val="0052192E"/>
    <w:rsid w:val="005318AB"/>
    <w:rsid w:val="005409AD"/>
    <w:rsid w:val="00553601"/>
    <w:rsid w:val="0056199A"/>
    <w:rsid w:val="00565CD0"/>
    <w:rsid w:val="00570CD1"/>
    <w:rsid w:val="00580598"/>
    <w:rsid w:val="00585A8D"/>
    <w:rsid w:val="00586583"/>
    <w:rsid w:val="00590F64"/>
    <w:rsid w:val="005923E5"/>
    <w:rsid w:val="005964EC"/>
    <w:rsid w:val="005A492E"/>
    <w:rsid w:val="005B2854"/>
    <w:rsid w:val="005B567D"/>
    <w:rsid w:val="005D0CFC"/>
    <w:rsid w:val="005D19F4"/>
    <w:rsid w:val="005D20A7"/>
    <w:rsid w:val="005E6EDD"/>
    <w:rsid w:val="005F254A"/>
    <w:rsid w:val="00612FCE"/>
    <w:rsid w:val="006149D3"/>
    <w:rsid w:val="00616003"/>
    <w:rsid w:val="006221DD"/>
    <w:rsid w:val="00622A97"/>
    <w:rsid w:val="006231F3"/>
    <w:rsid w:val="00631ECA"/>
    <w:rsid w:val="00633F98"/>
    <w:rsid w:val="006358D0"/>
    <w:rsid w:val="00641557"/>
    <w:rsid w:val="00643784"/>
    <w:rsid w:val="00644A33"/>
    <w:rsid w:val="00652A07"/>
    <w:rsid w:val="00655077"/>
    <w:rsid w:val="0065657F"/>
    <w:rsid w:val="00666336"/>
    <w:rsid w:val="00673679"/>
    <w:rsid w:val="0067562F"/>
    <w:rsid w:val="00675BE6"/>
    <w:rsid w:val="006779F7"/>
    <w:rsid w:val="006820FA"/>
    <w:rsid w:val="00683E42"/>
    <w:rsid w:val="006908C3"/>
    <w:rsid w:val="006A160C"/>
    <w:rsid w:val="006A2F18"/>
    <w:rsid w:val="006A5DD9"/>
    <w:rsid w:val="006A726F"/>
    <w:rsid w:val="006A7AB5"/>
    <w:rsid w:val="006B2915"/>
    <w:rsid w:val="006B3DD1"/>
    <w:rsid w:val="006B56D7"/>
    <w:rsid w:val="006C0B63"/>
    <w:rsid w:val="006C5CD7"/>
    <w:rsid w:val="006C7601"/>
    <w:rsid w:val="006D16AA"/>
    <w:rsid w:val="006E7E0E"/>
    <w:rsid w:val="006F0EC6"/>
    <w:rsid w:val="006F66AC"/>
    <w:rsid w:val="00701AC5"/>
    <w:rsid w:val="007102A2"/>
    <w:rsid w:val="00710732"/>
    <w:rsid w:val="00711D81"/>
    <w:rsid w:val="007174C8"/>
    <w:rsid w:val="00723044"/>
    <w:rsid w:val="00724290"/>
    <w:rsid w:val="00734F69"/>
    <w:rsid w:val="00742D5E"/>
    <w:rsid w:val="00745104"/>
    <w:rsid w:val="0074576C"/>
    <w:rsid w:val="00745F0A"/>
    <w:rsid w:val="0075180D"/>
    <w:rsid w:val="00754BA5"/>
    <w:rsid w:val="007562C3"/>
    <w:rsid w:val="00767544"/>
    <w:rsid w:val="00784C2D"/>
    <w:rsid w:val="007868B8"/>
    <w:rsid w:val="007A41E0"/>
    <w:rsid w:val="007B29C6"/>
    <w:rsid w:val="007B5833"/>
    <w:rsid w:val="007B7A6F"/>
    <w:rsid w:val="007B7F47"/>
    <w:rsid w:val="007C72F6"/>
    <w:rsid w:val="007D5022"/>
    <w:rsid w:val="007D589B"/>
    <w:rsid w:val="007F38C3"/>
    <w:rsid w:val="007F5E4D"/>
    <w:rsid w:val="007F7FA0"/>
    <w:rsid w:val="0080575A"/>
    <w:rsid w:val="00805DD7"/>
    <w:rsid w:val="00816966"/>
    <w:rsid w:val="00817D26"/>
    <w:rsid w:val="00821CD4"/>
    <w:rsid w:val="00830097"/>
    <w:rsid w:val="008423A7"/>
    <w:rsid w:val="00842D34"/>
    <w:rsid w:val="008440CC"/>
    <w:rsid w:val="00847A82"/>
    <w:rsid w:val="0085035B"/>
    <w:rsid w:val="00852B0C"/>
    <w:rsid w:val="00860A55"/>
    <w:rsid w:val="00876445"/>
    <w:rsid w:val="0089107E"/>
    <w:rsid w:val="00891604"/>
    <w:rsid w:val="008924CA"/>
    <w:rsid w:val="008967E6"/>
    <w:rsid w:val="00896AF0"/>
    <w:rsid w:val="008A6E80"/>
    <w:rsid w:val="008D225B"/>
    <w:rsid w:val="008D2C0D"/>
    <w:rsid w:val="008E3C39"/>
    <w:rsid w:val="008E74D5"/>
    <w:rsid w:val="008F56EA"/>
    <w:rsid w:val="0090258F"/>
    <w:rsid w:val="00916B5B"/>
    <w:rsid w:val="00921BF8"/>
    <w:rsid w:val="0092426F"/>
    <w:rsid w:val="009271AC"/>
    <w:rsid w:val="009301CE"/>
    <w:rsid w:val="00932515"/>
    <w:rsid w:val="00934C4B"/>
    <w:rsid w:val="009367F9"/>
    <w:rsid w:val="009427FD"/>
    <w:rsid w:val="00950E84"/>
    <w:rsid w:val="009540FB"/>
    <w:rsid w:val="009642BE"/>
    <w:rsid w:val="00972B01"/>
    <w:rsid w:val="00972B2D"/>
    <w:rsid w:val="00976EE1"/>
    <w:rsid w:val="009872CC"/>
    <w:rsid w:val="009945CB"/>
    <w:rsid w:val="009A7337"/>
    <w:rsid w:val="009B10F1"/>
    <w:rsid w:val="009B2498"/>
    <w:rsid w:val="009B368D"/>
    <w:rsid w:val="009C24D4"/>
    <w:rsid w:val="009C5AD0"/>
    <w:rsid w:val="009E0429"/>
    <w:rsid w:val="009E3FE7"/>
    <w:rsid w:val="009E6080"/>
    <w:rsid w:val="009F2A46"/>
    <w:rsid w:val="009F5211"/>
    <w:rsid w:val="009F60A6"/>
    <w:rsid w:val="009F664A"/>
    <w:rsid w:val="00A13C96"/>
    <w:rsid w:val="00A20278"/>
    <w:rsid w:val="00A318E7"/>
    <w:rsid w:val="00A41F84"/>
    <w:rsid w:val="00A42352"/>
    <w:rsid w:val="00A512B7"/>
    <w:rsid w:val="00A527E4"/>
    <w:rsid w:val="00A5640D"/>
    <w:rsid w:val="00A729D6"/>
    <w:rsid w:val="00A938BF"/>
    <w:rsid w:val="00AA583A"/>
    <w:rsid w:val="00AB19CD"/>
    <w:rsid w:val="00AB21DF"/>
    <w:rsid w:val="00AB7BC4"/>
    <w:rsid w:val="00AC6695"/>
    <w:rsid w:val="00AC75A7"/>
    <w:rsid w:val="00AD0216"/>
    <w:rsid w:val="00AD46B9"/>
    <w:rsid w:val="00AE23EB"/>
    <w:rsid w:val="00AE2C57"/>
    <w:rsid w:val="00AE60FB"/>
    <w:rsid w:val="00AE7B18"/>
    <w:rsid w:val="00AF4615"/>
    <w:rsid w:val="00B2159F"/>
    <w:rsid w:val="00B23CDF"/>
    <w:rsid w:val="00B25678"/>
    <w:rsid w:val="00B2729E"/>
    <w:rsid w:val="00B276F0"/>
    <w:rsid w:val="00B35657"/>
    <w:rsid w:val="00B40ECA"/>
    <w:rsid w:val="00B50DF8"/>
    <w:rsid w:val="00B54EA0"/>
    <w:rsid w:val="00B60EFB"/>
    <w:rsid w:val="00B65366"/>
    <w:rsid w:val="00B653F4"/>
    <w:rsid w:val="00B70208"/>
    <w:rsid w:val="00B729B3"/>
    <w:rsid w:val="00B77807"/>
    <w:rsid w:val="00B940E9"/>
    <w:rsid w:val="00BA1206"/>
    <w:rsid w:val="00BA33CF"/>
    <w:rsid w:val="00BB6A98"/>
    <w:rsid w:val="00BC4ABA"/>
    <w:rsid w:val="00BC613B"/>
    <w:rsid w:val="00BC7FE6"/>
    <w:rsid w:val="00BE3709"/>
    <w:rsid w:val="00BE375A"/>
    <w:rsid w:val="00BF39FB"/>
    <w:rsid w:val="00C0275D"/>
    <w:rsid w:val="00C0483A"/>
    <w:rsid w:val="00C0546A"/>
    <w:rsid w:val="00C05BC1"/>
    <w:rsid w:val="00C07F49"/>
    <w:rsid w:val="00C124C8"/>
    <w:rsid w:val="00C3372C"/>
    <w:rsid w:val="00C4152D"/>
    <w:rsid w:val="00C434AE"/>
    <w:rsid w:val="00C62D53"/>
    <w:rsid w:val="00C63457"/>
    <w:rsid w:val="00C65EB3"/>
    <w:rsid w:val="00C83990"/>
    <w:rsid w:val="00C87569"/>
    <w:rsid w:val="00CA489B"/>
    <w:rsid w:val="00CB1FDB"/>
    <w:rsid w:val="00CB4B8E"/>
    <w:rsid w:val="00CB6CC8"/>
    <w:rsid w:val="00CC4C93"/>
    <w:rsid w:val="00CC58C3"/>
    <w:rsid w:val="00CC6DEA"/>
    <w:rsid w:val="00CC70E9"/>
    <w:rsid w:val="00CE7F5E"/>
    <w:rsid w:val="00D01136"/>
    <w:rsid w:val="00D049B0"/>
    <w:rsid w:val="00D120D2"/>
    <w:rsid w:val="00D20D7C"/>
    <w:rsid w:val="00D2185E"/>
    <w:rsid w:val="00D26FCA"/>
    <w:rsid w:val="00D272B2"/>
    <w:rsid w:val="00D323DB"/>
    <w:rsid w:val="00D4202D"/>
    <w:rsid w:val="00D448D9"/>
    <w:rsid w:val="00D455CB"/>
    <w:rsid w:val="00D5151D"/>
    <w:rsid w:val="00D55D98"/>
    <w:rsid w:val="00D56BA2"/>
    <w:rsid w:val="00D6240B"/>
    <w:rsid w:val="00D6407C"/>
    <w:rsid w:val="00D64E84"/>
    <w:rsid w:val="00D6706C"/>
    <w:rsid w:val="00D87AF7"/>
    <w:rsid w:val="00D91EC7"/>
    <w:rsid w:val="00DA120C"/>
    <w:rsid w:val="00DA6446"/>
    <w:rsid w:val="00DA6ED5"/>
    <w:rsid w:val="00DA7A14"/>
    <w:rsid w:val="00DC42A1"/>
    <w:rsid w:val="00DC4BEF"/>
    <w:rsid w:val="00DC5A35"/>
    <w:rsid w:val="00DE3886"/>
    <w:rsid w:val="00DF4418"/>
    <w:rsid w:val="00E058F0"/>
    <w:rsid w:val="00E07DAD"/>
    <w:rsid w:val="00E10628"/>
    <w:rsid w:val="00E144CD"/>
    <w:rsid w:val="00E2292B"/>
    <w:rsid w:val="00E341E9"/>
    <w:rsid w:val="00E348C9"/>
    <w:rsid w:val="00E37952"/>
    <w:rsid w:val="00E437C9"/>
    <w:rsid w:val="00E5219D"/>
    <w:rsid w:val="00E52AA6"/>
    <w:rsid w:val="00E6072D"/>
    <w:rsid w:val="00E75E2A"/>
    <w:rsid w:val="00E91B22"/>
    <w:rsid w:val="00EA6E28"/>
    <w:rsid w:val="00EB0B08"/>
    <w:rsid w:val="00EB6B69"/>
    <w:rsid w:val="00EC4112"/>
    <w:rsid w:val="00EC512B"/>
    <w:rsid w:val="00EE0AC2"/>
    <w:rsid w:val="00EE1027"/>
    <w:rsid w:val="00EE1D19"/>
    <w:rsid w:val="00EE63B2"/>
    <w:rsid w:val="00EF258C"/>
    <w:rsid w:val="00F0752A"/>
    <w:rsid w:val="00F112FC"/>
    <w:rsid w:val="00F32D53"/>
    <w:rsid w:val="00F3530F"/>
    <w:rsid w:val="00F35387"/>
    <w:rsid w:val="00F378D0"/>
    <w:rsid w:val="00F410E2"/>
    <w:rsid w:val="00F415CC"/>
    <w:rsid w:val="00F553B0"/>
    <w:rsid w:val="00F66EE3"/>
    <w:rsid w:val="00F71290"/>
    <w:rsid w:val="00F76A7F"/>
    <w:rsid w:val="00F838E1"/>
    <w:rsid w:val="00F842DC"/>
    <w:rsid w:val="00F876FF"/>
    <w:rsid w:val="00F9117E"/>
    <w:rsid w:val="00F93A89"/>
    <w:rsid w:val="00F970FA"/>
    <w:rsid w:val="00FA1ABB"/>
    <w:rsid w:val="00FA2721"/>
    <w:rsid w:val="00FA3D11"/>
    <w:rsid w:val="00FC3E31"/>
    <w:rsid w:val="00FE522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50C7A54-4649-4121-BEC5-924B63A4F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table" w:styleId="TableGrid">
    <w:name w:val="Table Grid"/>
    <w:basedOn w:val="TableNormal"/>
    <w:rsid w:val="00B356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A583A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qFormat/>
    <w:rsid w:val="007F5E4D"/>
    <w:pPr>
      <w:spacing w:before="120" w:after="200" w:line="240" w:lineRule="auto"/>
      <w:jc w:val="both"/>
    </w:pPr>
    <w:rPr>
      <w:rFonts w:eastAsiaTheme="minorHAnsi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F5E4D"/>
    <w:rPr>
      <w:rFonts w:eastAsiaTheme="minorHAns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981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</TotalTime>
  <Pages>4</Pages>
  <Words>745</Words>
  <Characters>4249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Sintayehu Admas</cp:lastModifiedBy>
  <cp:revision>2</cp:revision>
  <cp:lastPrinted>2014-09-01T08:36:00Z</cp:lastPrinted>
  <dcterms:created xsi:type="dcterms:W3CDTF">2026-05-19T11:55:00Z</dcterms:created>
  <dcterms:modified xsi:type="dcterms:W3CDTF">2026-05-19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